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A24F3" w14:textId="21BBC521" w:rsidR="00BA3511" w:rsidRPr="00A22275" w:rsidRDefault="00A5550C" w:rsidP="00447EC0">
      <w:pPr>
        <w:spacing w:line="0" w:lineRule="atLeast"/>
        <w:rPr>
          <w:rFonts w:ascii="Times New Roman" w:hAnsi="Times New Roman" w:cs="Times New Roman"/>
          <w:b/>
          <w:bCs/>
          <w:color w:val="262626" w:themeColor="text1" w:themeTint="D9"/>
          <w:szCs w:val="21"/>
        </w:rPr>
      </w:pPr>
      <w:r w:rsidRPr="0001257F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>S</w:t>
      </w:r>
      <w:r w:rsidR="00107B62" w:rsidRPr="00A22275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>1</w:t>
      </w:r>
      <w:r w:rsidRPr="00A22275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 xml:space="preserve"> Table. </w:t>
      </w:r>
      <w:r w:rsidR="00BA3511" w:rsidRPr="00A22275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>Shear wave velocity of the lower leg muscles</w:t>
      </w:r>
      <w:r w:rsidR="00DC2772" w:rsidRPr="00A22275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 xml:space="preserve"> (n=24)</w:t>
      </w:r>
      <w:r w:rsidR="00A22275">
        <w:rPr>
          <w:rFonts w:ascii="Times New Roman" w:hAnsi="Times New Roman" w:cs="Times New Roman"/>
          <w:b/>
          <w:bCs/>
          <w:color w:val="262626" w:themeColor="text1" w:themeTint="D9"/>
          <w:szCs w:val="21"/>
        </w:rPr>
        <w:t>.</w:t>
      </w:r>
    </w:p>
    <w:p w14:paraId="17A3F1F2" w14:textId="77777777" w:rsidR="003D7DD8" w:rsidRPr="0001257F" w:rsidRDefault="003D7DD8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9"/>
        <w:gridCol w:w="2231"/>
        <w:gridCol w:w="1740"/>
        <w:gridCol w:w="1740"/>
        <w:gridCol w:w="1740"/>
      </w:tblGrid>
      <w:tr w:rsidR="00894A9D" w:rsidRPr="0001257F" w14:paraId="160934E5" w14:textId="77777777" w:rsidTr="00894A9D">
        <w:trPr>
          <w:trHeight w:val="36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BCF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ateral gastrocnemi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FE2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6F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81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94A9D" w:rsidRPr="0001257F" w14:paraId="57099B1C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EF8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2DE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rt of sitt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883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0F15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490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fter leg raise</w:t>
            </w:r>
          </w:p>
        </w:tc>
      </w:tr>
      <w:tr w:rsidR="00894A9D" w:rsidRPr="0001257F" w14:paraId="778A4734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DE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B32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75A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4DC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D22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894A9D" w:rsidRPr="0001257F" w14:paraId="2E3DC6FA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827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CA5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9E3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ED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5E4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894A9D" w:rsidRPr="0001257F" w14:paraId="19D19F71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51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BB9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929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2F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67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894A9D" w:rsidRPr="0001257F" w14:paraId="4DFC342A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62F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21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E9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85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85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894A9D" w:rsidRPr="0001257F" w14:paraId="6440C813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1D2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331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013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76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20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894A9D" w:rsidRPr="0001257F" w14:paraId="093F8FFF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651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AD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6F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D4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EEB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3</w:t>
            </w:r>
          </w:p>
        </w:tc>
      </w:tr>
      <w:tr w:rsidR="00894A9D" w:rsidRPr="0001257F" w14:paraId="60D5CA6E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DA1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786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060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AD2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3B78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75</w:t>
            </w:r>
          </w:p>
        </w:tc>
      </w:tr>
    </w:tbl>
    <w:p w14:paraId="028D6B41" w14:textId="77777777" w:rsidR="00894A9D" w:rsidRPr="0001257F" w:rsidRDefault="00894A9D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9"/>
        <w:gridCol w:w="2231"/>
        <w:gridCol w:w="1740"/>
        <w:gridCol w:w="1740"/>
        <w:gridCol w:w="1740"/>
      </w:tblGrid>
      <w:tr w:rsidR="00894A9D" w:rsidRPr="0001257F" w14:paraId="0C0816A1" w14:textId="77777777" w:rsidTr="00894A9D">
        <w:trPr>
          <w:trHeight w:val="360"/>
        </w:trPr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12FF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l Gastrocnemi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7175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2C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18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94A9D" w:rsidRPr="0001257F" w14:paraId="3BC18094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C83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133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rt of sitt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FD0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931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BC8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fter leg raise</w:t>
            </w:r>
          </w:p>
        </w:tc>
      </w:tr>
      <w:tr w:rsidR="00894A9D" w:rsidRPr="0001257F" w14:paraId="5B69E969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791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01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5C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325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B9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9</w:t>
            </w:r>
          </w:p>
        </w:tc>
      </w:tr>
      <w:tr w:rsidR="00894A9D" w:rsidRPr="0001257F" w14:paraId="3755B0ED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5284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E9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CA6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A23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044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894A9D" w:rsidRPr="0001257F" w14:paraId="312AEB8B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B5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1E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99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EB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B00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94A9D" w:rsidRPr="0001257F" w14:paraId="5CDCD2E4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0E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36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98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CA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4C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894A9D" w:rsidRPr="0001257F" w14:paraId="3D4AE1F6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FC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EA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3D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69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E6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94A9D" w:rsidRPr="0001257F" w14:paraId="56BCB9C7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B3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F67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8C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100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07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9</w:t>
            </w:r>
          </w:p>
        </w:tc>
      </w:tr>
      <w:tr w:rsidR="00894A9D" w:rsidRPr="0001257F" w14:paraId="110C58EB" w14:textId="77777777" w:rsidTr="00894A9D">
        <w:trPr>
          <w:trHeight w:val="36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ED7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F1A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AA8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E2B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996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59</w:t>
            </w:r>
          </w:p>
        </w:tc>
      </w:tr>
    </w:tbl>
    <w:p w14:paraId="10D286B4" w14:textId="77867430" w:rsidR="00894A9D" w:rsidRPr="0001257F" w:rsidRDefault="00894A9D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</w:tblGrid>
      <w:tr w:rsidR="00894A9D" w:rsidRPr="0001257F" w14:paraId="0A333CCC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600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ole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097A" w14:textId="77777777" w:rsidR="00894A9D" w:rsidRPr="0001257F" w:rsidRDefault="00894A9D" w:rsidP="00894A9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AB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8A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45B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94A9D" w:rsidRPr="0001257F" w14:paraId="6823F0DF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243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38F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rt of sitt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186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6C60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960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fter leg raise</w:t>
            </w:r>
          </w:p>
        </w:tc>
      </w:tr>
      <w:tr w:rsidR="00894A9D" w:rsidRPr="0001257F" w14:paraId="50BCEE6D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2C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8D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2DB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99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55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94A9D" w:rsidRPr="0001257F" w14:paraId="5F74997D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A68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A96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564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9B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79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94A9D" w:rsidRPr="0001257F" w14:paraId="40F95CD9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49D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45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6F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46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2A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894A9D" w:rsidRPr="0001257F" w14:paraId="3A73CE6D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C98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C1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59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DE1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1A5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894A9D" w:rsidRPr="0001257F" w14:paraId="42C849EB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12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E6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97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FD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D23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6</w:t>
            </w:r>
          </w:p>
        </w:tc>
      </w:tr>
      <w:tr w:rsidR="00894A9D" w:rsidRPr="0001257F" w14:paraId="4C1DC47B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03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71A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440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4A6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5D4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894A9D" w:rsidRPr="0001257F" w14:paraId="6F564796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875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DFB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D05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776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073C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15</w:t>
            </w:r>
          </w:p>
        </w:tc>
      </w:tr>
    </w:tbl>
    <w:p w14:paraId="4AE12074" w14:textId="39A6F0E3" w:rsidR="00894A9D" w:rsidRPr="0001257F" w:rsidRDefault="00894A9D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</w:p>
    <w:tbl>
      <w:tblPr>
        <w:tblW w:w="8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</w:tblGrid>
      <w:tr w:rsidR="00894A9D" w:rsidRPr="0001257F" w14:paraId="5B887470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98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ibialis anteri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C34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2D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DD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CE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94A9D" w:rsidRPr="0001257F" w14:paraId="5E200815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7CCB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5200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art of sittin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C7E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380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0 mi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F3C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fter leg raise</w:t>
            </w:r>
          </w:p>
        </w:tc>
      </w:tr>
      <w:tr w:rsidR="00894A9D" w:rsidRPr="0001257F" w14:paraId="51FF81C6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E6B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F98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BF2F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EE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62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894A9D" w:rsidRPr="0001257F" w14:paraId="60E45C5E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53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116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4BA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235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294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894A9D" w:rsidRPr="0001257F" w14:paraId="2D7F0CDF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37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3DA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C9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03D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42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894A9D" w:rsidRPr="0001257F" w14:paraId="2CAAD9A5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365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587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A53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6C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138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9</w:t>
            </w:r>
          </w:p>
        </w:tc>
      </w:tr>
      <w:tr w:rsidR="00894A9D" w:rsidRPr="0001257F" w14:paraId="1BA6EDA6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62CA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CA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62A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749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0476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40</w:t>
            </w:r>
          </w:p>
        </w:tc>
      </w:tr>
      <w:tr w:rsidR="00894A9D" w:rsidRPr="0001257F" w14:paraId="6F32E6DF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76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3F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9A62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584D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C60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894A9D" w:rsidRPr="0001257F" w14:paraId="27E496AE" w14:textId="77777777" w:rsidTr="00894A9D">
        <w:trPr>
          <w:trHeight w:val="3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FDB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V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FCF7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9855E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47BB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.4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AFF1" w14:textId="77777777" w:rsidR="00894A9D" w:rsidRPr="0001257F" w:rsidRDefault="00894A9D" w:rsidP="00894A9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1257F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.92</w:t>
            </w:r>
          </w:p>
        </w:tc>
      </w:tr>
    </w:tbl>
    <w:p w14:paraId="5473F9C6" w14:textId="77777777" w:rsidR="00894A9D" w:rsidRPr="0001257F" w:rsidRDefault="00894A9D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</w:p>
    <w:p w14:paraId="453EBBD3" w14:textId="2D1F5E83" w:rsidR="003D7DD8" w:rsidRPr="0001257F" w:rsidRDefault="00DB2C96" w:rsidP="00447EC0">
      <w:pPr>
        <w:spacing w:line="0" w:lineRule="atLeast"/>
        <w:rPr>
          <w:rFonts w:ascii="Times New Roman" w:hAnsi="Times New Roman" w:cs="Times New Roman"/>
          <w:color w:val="262626" w:themeColor="text1" w:themeTint="D9"/>
          <w:szCs w:val="21"/>
        </w:rPr>
      </w:pPr>
      <w:r w:rsidRPr="0001257F">
        <w:rPr>
          <w:rFonts w:ascii="Times New Roman" w:hAnsi="Times New Roman" w:cs="Times New Roman"/>
          <w:color w:val="262626" w:themeColor="text1" w:themeTint="D9"/>
          <w:szCs w:val="21"/>
        </w:rPr>
        <w:t xml:space="preserve">Unit: m/s, </w:t>
      </w:r>
      <w:r w:rsidR="003D7DD8" w:rsidRPr="0001257F">
        <w:rPr>
          <w:rFonts w:ascii="Times New Roman" w:hAnsi="Times New Roman" w:cs="Times New Roman"/>
          <w:color w:val="262626" w:themeColor="text1" w:themeTint="D9"/>
          <w:szCs w:val="21"/>
        </w:rPr>
        <w:t>SD: standard deviation, Min: minimum, Max: maximum, CV: coefficient of variation</w:t>
      </w:r>
    </w:p>
    <w:sectPr w:rsidR="003D7DD8" w:rsidRPr="0001257F" w:rsidSect="008B734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D5E8F" w14:textId="77777777" w:rsidR="00016BD9" w:rsidRDefault="00016BD9" w:rsidP="003912B8">
      <w:r>
        <w:separator/>
      </w:r>
    </w:p>
  </w:endnote>
  <w:endnote w:type="continuationSeparator" w:id="0">
    <w:p w14:paraId="25A71CEB" w14:textId="77777777" w:rsidR="00016BD9" w:rsidRDefault="00016BD9" w:rsidP="00391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D4D6A" w14:textId="77777777" w:rsidR="00016BD9" w:rsidRDefault="00016BD9" w:rsidP="003912B8">
      <w:r>
        <w:separator/>
      </w:r>
    </w:p>
  </w:footnote>
  <w:footnote w:type="continuationSeparator" w:id="0">
    <w:p w14:paraId="41B2DEA8" w14:textId="77777777" w:rsidR="00016BD9" w:rsidRDefault="00016BD9" w:rsidP="00391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B4"/>
    <w:rsid w:val="0001257F"/>
    <w:rsid w:val="00016BD9"/>
    <w:rsid w:val="00107B62"/>
    <w:rsid w:val="001D5894"/>
    <w:rsid w:val="001E2F95"/>
    <w:rsid w:val="003912B8"/>
    <w:rsid w:val="003D7DD8"/>
    <w:rsid w:val="00447EC0"/>
    <w:rsid w:val="005006F5"/>
    <w:rsid w:val="00557CB4"/>
    <w:rsid w:val="005D0B64"/>
    <w:rsid w:val="00653846"/>
    <w:rsid w:val="00894A9D"/>
    <w:rsid w:val="008A7E93"/>
    <w:rsid w:val="008B734E"/>
    <w:rsid w:val="008E512B"/>
    <w:rsid w:val="00921725"/>
    <w:rsid w:val="00931C6A"/>
    <w:rsid w:val="009348D1"/>
    <w:rsid w:val="00957C9E"/>
    <w:rsid w:val="00A22275"/>
    <w:rsid w:val="00A5550C"/>
    <w:rsid w:val="00A90CC3"/>
    <w:rsid w:val="00AD3440"/>
    <w:rsid w:val="00B62974"/>
    <w:rsid w:val="00BA3511"/>
    <w:rsid w:val="00BB50A7"/>
    <w:rsid w:val="00C13301"/>
    <w:rsid w:val="00CE104A"/>
    <w:rsid w:val="00D06549"/>
    <w:rsid w:val="00D36194"/>
    <w:rsid w:val="00D57869"/>
    <w:rsid w:val="00DB2C96"/>
    <w:rsid w:val="00DC2772"/>
    <w:rsid w:val="00EF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47D644"/>
  <w15:chartTrackingRefBased/>
  <w15:docId w15:val="{BA75444B-FF7F-4B21-93C4-26DB5B3DB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2B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12B8"/>
  </w:style>
  <w:style w:type="paragraph" w:styleId="Footer">
    <w:name w:val="footer"/>
    <w:basedOn w:val="Normal"/>
    <w:link w:val="FooterChar"/>
    <w:uiPriority w:val="99"/>
    <w:unhideWhenUsed/>
    <w:rsid w:val="003912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12B8"/>
  </w:style>
  <w:style w:type="paragraph" w:styleId="BalloonText">
    <w:name w:val="Balloon Text"/>
    <w:basedOn w:val="Normal"/>
    <w:link w:val="BalloonTextChar"/>
    <w:uiPriority w:val="99"/>
    <w:semiHidden/>
    <w:unhideWhenUsed/>
    <w:rsid w:val="009348D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8D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1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hiro aoki</dc:creator>
  <cp:keywords/>
  <dc:description/>
  <cp:lastModifiedBy>Priya</cp:lastModifiedBy>
  <cp:revision>30</cp:revision>
  <cp:lastPrinted>2021-04-16T14:52:00Z</cp:lastPrinted>
  <dcterms:created xsi:type="dcterms:W3CDTF">2021-04-11T13:32:00Z</dcterms:created>
  <dcterms:modified xsi:type="dcterms:W3CDTF">2021-05-01T08:06:00Z</dcterms:modified>
</cp:coreProperties>
</file>